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B4F06" w14:textId="6F965B0C" w:rsidR="00817BD4" w:rsidRPr="002944E5" w:rsidRDefault="000E448B" w:rsidP="00817BD4">
      <w:pPr>
        <w:rPr>
          <w:b/>
          <w:bCs/>
        </w:rPr>
      </w:pPr>
      <w:r>
        <w:rPr>
          <w:rFonts w:cs="Times New Roman"/>
          <w:b/>
          <w:bCs/>
        </w:rPr>
        <w:t xml:space="preserve">S3 </w:t>
      </w:r>
      <w:r w:rsidR="00817BD4" w:rsidRPr="002944E5">
        <w:rPr>
          <w:rFonts w:cs="Times New Roman"/>
          <w:b/>
          <w:bCs/>
        </w:rPr>
        <w:t>Table. Assay precision and linearity for 7 plex array</w:t>
      </w:r>
      <w:r w:rsidR="00817BD4">
        <w:rPr>
          <w:rFonts w:cs="Times New Roman"/>
          <w:b/>
          <w:bCs/>
        </w:rPr>
        <w:t>.</w:t>
      </w:r>
    </w:p>
    <w:tbl>
      <w:tblPr>
        <w:tblStyle w:val="PlainTable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593"/>
        <w:gridCol w:w="652"/>
        <w:gridCol w:w="704"/>
        <w:gridCol w:w="695"/>
        <w:gridCol w:w="728"/>
        <w:gridCol w:w="780"/>
        <w:gridCol w:w="770"/>
        <w:gridCol w:w="763"/>
        <w:gridCol w:w="763"/>
        <w:gridCol w:w="763"/>
        <w:gridCol w:w="763"/>
        <w:gridCol w:w="763"/>
        <w:gridCol w:w="763"/>
        <w:gridCol w:w="763"/>
      </w:tblGrid>
      <w:tr w:rsidR="00817BD4" w:rsidRPr="00FE16CA" w14:paraId="54979CFA" w14:textId="77777777" w:rsidTr="00254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B1961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color w:val="FFFFFF"/>
                <w:sz w:val="16"/>
                <w:szCs w:val="16"/>
              </w:rPr>
            </w:pPr>
          </w:p>
          <w:p w14:paraId="4C596771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color w:val="FFFFFF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color w:val="FFFFFF"/>
                <w:sz w:val="16"/>
                <w:szCs w:val="16"/>
              </w:rPr>
              <w:t>.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245A6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6C4DA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LK 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AA6FA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LK m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49F1C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LK 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8CA4B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SLK 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855FE8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SLK m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D3E1E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SLK 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4E1E2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Serum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A84E7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Serum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957AD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Serum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565D0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Serum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F877F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Serum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DF00D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Serum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EF632" w14:textId="77777777" w:rsidR="00817BD4" w:rsidRPr="00443AFC" w:rsidRDefault="00817BD4" w:rsidP="0025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Serum 7</w:t>
            </w:r>
          </w:p>
        </w:tc>
      </w:tr>
      <w:tr w:rsidR="00817BD4" w:rsidRPr="00FE16CA" w14:paraId="09575E61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E013B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AGP</w:t>
            </w:r>
          </w:p>
          <w:p w14:paraId="3232092E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(0.001-0.37 g/L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6EDE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314F44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BAE52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6EAC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98CE2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2A42BB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EC41E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C697FB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C12CE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E5A1D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7FA1B6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6B7158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E83FF1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9EDD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8</w:t>
            </w:r>
          </w:p>
        </w:tc>
      </w:tr>
      <w:tr w:rsidR="00817BD4" w:rsidRPr="00FE16CA" w14:paraId="274D8519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64F5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A144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ra assay CV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F8924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10875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5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4A41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5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B8DD6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119AD7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E2AAF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6849B9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E1295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C582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ED70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1C72A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81AB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6678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817BD4" w:rsidRPr="00FE16CA" w14:paraId="43B08DB3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7E3A0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5F4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er assay CV (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27B45B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3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EDC2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3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916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1.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82E05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2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E5935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2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1743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.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E49AD4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6.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494F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4.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40C1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5.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1B7E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5.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A842F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7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1E3D8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BFDB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7.45</w:t>
            </w:r>
          </w:p>
        </w:tc>
      </w:tr>
      <w:tr w:rsidR="00817BD4" w:rsidRPr="00FE16CA" w14:paraId="186DA251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8E56A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081A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 (plate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3172D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0F47B9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F3EBA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E563A1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F59FF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C7D1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4C7426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4B56F7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540AA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28DEF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D813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307A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86D8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</w:tr>
      <w:tr w:rsidR="00817BD4" w:rsidRPr="00FE16CA" w14:paraId="3C867A21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8B699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1D5C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Linearity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26CF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8%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9F78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9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99C54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DF3BC1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4218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7C7C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922C6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87BFD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7D15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817BD4" w:rsidRPr="00FE16CA" w14:paraId="13CBC6E9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80C13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CRP</w:t>
            </w:r>
          </w:p>
          <w:p w14:paraId="65C3DE56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(0.028-20.5 mg/L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5743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B930AF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8D925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4.5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35197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6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CE0D1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D8C8C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1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491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8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AC274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6AE22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72971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1BD5B4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E22DA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FD987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FB7D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26</w:t>
            </w:r>
          </w:p>
        </w:tc>
      </w:tr>
      <w:tr w:rsidR="00817BD4" w:rsidRPr="00FE16CA" w14:paraId="6563424A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AA766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4A3D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ra assay CV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DF046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B93A0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675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4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CF93B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2FF5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B86D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A11A88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6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3BC3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4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D901B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22D07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47E6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159E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3E19E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22</w:t>
            </w:r>
          </w:p>
        </w:tc>
      </w:tr>
      <w:tr w:rsidR="00817BD4" w:rsidRPr="00FE16CA" w14:paraId="786B0E6C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2ED32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689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er assay CV (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F4138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3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9DAFE9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3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21E9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8BBE3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0.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0C096A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2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D00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0.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271A1A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1.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2124B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9A4E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1.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88A69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.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A97F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54944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7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494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0.92</w:t>
            </w:r>
          </w:p>
        </w:tc>
      </w:tr>
      <w:tr w:rsidR="00817BD4" w:rsidRPr="00FE16CA" w14:paraId="31AC43F5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54463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6D3E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 (plate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84D73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411DD6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2982B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34AC5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C5910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89AB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33758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FC3B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73DB88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9D601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53F04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4CC3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C768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</w:tr>
      <w:tr w:rsidR="00817BD4" w:rsidRPr="00FE16CA" w14:paraId="6E5CB012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CDD8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0A80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Linearity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856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8%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CCC9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9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250BF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05B39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8572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4248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ADD3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6207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91F2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817BD4" w:rsidRPr="00FE16CA" w14:paraId="470C169F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B9660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Ferritin</w:t>
            </w:r>
          </w:p>
          <w:p w14:paraId="2724DA30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(0.156-114 μg/L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19E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C95DB81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6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12D83B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58.5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E065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7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46B05E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2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E8E1C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74.3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ABB7B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5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6720E4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8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65C86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C6281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FD63F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F17BA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21D65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7A5A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817BD4" w:rsidRPr="00FE16CA" w14:paraId="2820325B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CA8E7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88947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ra assay CV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3716BA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6F9E4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91424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26820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56C49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0DFB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529FC1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C7A52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5.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699AF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8.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2BF57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7.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4354A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147C8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5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F99D9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817BD4" w:rsidRPr="00FE16CA" w14:paraId="74C18F63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887E0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18CC4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er assay CV (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4226B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2.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47A38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4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AF9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8.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999969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2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1C4F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2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E097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.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9E6DA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6.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E27678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4.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E78D4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6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45CD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4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9D7AE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1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3FD9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433E7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817BD4" w:rsidRPr="00FE16CA" w14:paraId="6E008629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6AF8B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93499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 (plate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53A7E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D05F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B6FCF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BD3B2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942B9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98F4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D9A86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1F221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6B5A3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0E0F9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386FF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0EDCFA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00B5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817BD4" w:rsidRPr="00FE16CA" w14:paraId="2D30FC63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C683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7647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Linearity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6BB2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83%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73D7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57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DA45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77398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61321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78D03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80E1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07E6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E730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817BD4" w:rsidRPr="00FE16CA" w14:paraId="6A379BB1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F380F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HRP2</w:t>
            </w:r>
          </w:p>
          <w:p w14:paraId="392665FA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(0.001-1.04 μg/L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2E91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354AC7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9F36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C896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71FCEA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47597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3F4B8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D4116B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12404F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9BC8A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2C98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FB3B1A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75194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15B4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817BD4" w:rsidRPr="00FE16CA" w14:paraId="4C33A094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CBA87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CB61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ra assay CV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9283AB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225D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037AF4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F90E39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46</w:t>
            </w:r>
          </w:p>
        </w:tc>
        <w:tc>
          <w:tcPr>
            <w:tcW w:w="0" w:type="auto"/>
            <w:shd w:val="clear" w:color="auto" w:fill="auto"/>
          </w:tcPr>
          <w:p w14:paraId="747808EB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BFB235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86D5A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06CB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6C58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39B5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C0CC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3584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EF87A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817BD4" w:rsidRPr="00FE16CA" w14:paraId="3A250CFC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2D39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CD47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er assay CV (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3B1A7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278C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9063A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74CC79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0.23</w:t>
            </w:r>
          </w:p>
        </w:tc>
        <w:tc>
          <w:tcPr>
            <w:tcW w:w="0" w:type="auto"/>
            <w:shd w:val="clear" w:color="auto" w:fill="auto"/>
          </w:tcPr>
          <w:p w14:paraId="0791498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8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BBF05A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7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47CAC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3C081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F509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3A2D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A36B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10D6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1CE25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817BD4" w:rsidRPr="00FE16CA" w14:paraId="04AB19E5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FFB69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B924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 (plate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279DA8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7E801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EC747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93D984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4B07D6D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6C9406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B7C05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BF55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116E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86A24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CD93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51F2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F888F6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817BD4" w:rsidRPr="00FE16CA" w14:paraId="6EF2D358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D061D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0488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Linearit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BFDA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F8F04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E7CF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E15B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9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491A1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3C081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CE7B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2ED17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E645F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D624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F5E5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817BD4" w:rsidRPr="00FE16CA" w14:paraId="491CD1BF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2C975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RBP4</w:t>
            </w:r>
          </w:p>
          <w:p w14:paraId="24177C53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(0.001-1.04 μmol/L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94881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2F5A3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A522F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BF511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3546A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E40DFE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9B23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380728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2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77756E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2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E0C60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19651E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48E55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2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92682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27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3B468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227</w:t>
            </w:r>
          </w:p>
        </w:tc>
      </w:tr>
      <w:tr w:rsidR="00817BD4" w:rsidRPr="00FE16CA" w14:paraId="1EA6EE00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6FAA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C07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ra assay CV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AAC0A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D0447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1A8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C291EF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6973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FC5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7C269A1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5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5B2A4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5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1584F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558DD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4.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3035D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8E8227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4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3CE1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4.9</w:t>
            </w:r>
          </w:p>
        </w:tc>
      </w:tr>
      <w:tr w:rsidR="00817BD4" w:rsidRPr="00FE16CA" w14:paraId="46500A43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54A13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766B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er assay CV (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2D1E1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2.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E8A32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3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936C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4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48A366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1.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B1782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1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BC3B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1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6F2E5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8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52E0E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7.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A0701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6.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3BA77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7.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3CAD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D82D7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5B00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.17</w:t>
            </w:r>
          </w:p>
        </w:tc>
      </w:tr>
      <w:tr w:rsidR="00817BD4" w:rsidRPr="00FE16CA" w14:paraId="1FCC4E70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68BE1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0DA8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 (plate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DD4CAF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399E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44C4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AFD27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2A8E7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B75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8E2FF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D3DD4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C6A2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E1E61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5AEF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7128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F819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</w:tr>
      <w:tr w:rsidR="00817BD4" w:rsidRPr="00FE16CA" w14:paraId="29C644D8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CF76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8EB96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Linearity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ADE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9%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79ED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9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6537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D95A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3578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1956E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E906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77BFE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C835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817BD4" w:rsidRPr="00FE16CA" w14:paraId="4A123328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BCF76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sTfR</w:t>
            </w:r>
          </w:p>
          <w:p w14:paraId="1562B62A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(0.163-119 mg/L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2A0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9EF314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E01F2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1F2A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13507F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03E17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8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E71F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7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961C37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C558E1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EF5C9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C11209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DDA7A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7691D4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672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89</w:t>
            </w:r>
          </w:p>
        </w:tc>
      </w:tr>
      <w:tr w:rsidR="00817BD4" w:rsidRPr="00FE16CA" w14:paraId="776D97B2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15B06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D8A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ra assay CV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7E93C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6.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924B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6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98D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4.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51F26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C77D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2018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1F052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4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1540C6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5.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62A7C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CC1BF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4.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9D14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BEAF6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C63C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29</w:t>
            </w:r>
          </w:p>
        </w:tc>
      </w:tr>
      <w:tr w:rsidR="00817BD4" w:rsidRPr="00FE16CA" w14:paraId="2A395CDC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17AE7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D7D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er assay CV (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C950D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6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2EF3A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2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5A28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3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783D74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3.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DA5804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4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F793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8A95D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4196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0.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031C7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328E9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3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3FA09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2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EC0F4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3C354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.78</w:t>
            </w:r>
          </w:p>
        </w:tc>
      </w:tr>
      <w:tr w:rsidR="00817BD4" w:rsidRPr="00FE16CA" w14:paraId="53F8CF40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3AC3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738A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 (plate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26768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D001D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A3CC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9AEC91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72790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AC3A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50FF7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644BB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AB2F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7123C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71011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B0368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92838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</w:tr>
      <w:tr w:rsidR="00817BD4" w:rsidRPr="00FE16CA" w14:paraId="73057157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39B1A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1E78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Linearity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BB0D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6%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0CFB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8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D9233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E6587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9ABF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6AD8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BA726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842D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9B4A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817BD4" w:rsidRPr="00FE16CA" w14:paraId="09264D99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A19CE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Tg</w:t>
            </w:r>
          </w:p>
          <w:p w14:paraId="741CCFC5" w14:textId="77777777" w:rsidR="00817BD4" w:rsidRPr="00443AFC" w:rsidRDefault="00817BD4" w:rsidP="00254895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443AFC">
              <w:rPr>
                <w:rFonts w:cstheme="minorHAnsi"/>
                <w:b w:val="0"/>
                <w:sz w:val="16"/>
                <w:szCs w:val="16"/>
              </w:rPr>
              <w:t>(0.019-13.7 μg/L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BB3E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1157C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61ED6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D360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6F5BF4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276134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7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8DF4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629B8D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A6314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BE659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4B122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05A33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533E7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0FC2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.38</w:t>
            </w:r>
          </w:p>
        </w:tc>
      </w:tr>
      <w:tr w:rsidR="00817BD4" w:rsidRPr="00FE16CA" w14:paraId="5232B903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B8980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BFB4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ra assay CV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052BD1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EB91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F316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2D6D691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F26194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29A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5.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C7EE8A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6F0F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25E1A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DD168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3.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674D3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8EC1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5733C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.3</w:t>
            </w:r>
          </w:p>
        </w:tc>
      </w:tr>
      <w:tr w:rsidR="00817BD4" w:rsidRPr="00FE16CA" w14:paraId="48C0D18E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776F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2EB3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Inter assay CV (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A75E3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5989B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3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C3020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2.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DF0FD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0.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FB19A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0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D3C83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9.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071FB7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589D2C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29E31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B855B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1.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7DFCE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5.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E1C35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1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EE05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4.9</w:t>
            </w:r>
          </w:p>
        </w:tc>
      </w:tr>
      <w:tr w:rsidR="00817BD4" w:rsidRPr="00FE16CA" w14:paraId="2B5E5096" w14:textId="77777777" w:rsidTr="0025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402AA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6F19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 (plate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7E68A0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07BE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DDBC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484539A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8828A4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BF26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DFE0B7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BCB142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E91695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14114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848CE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DE9AB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0F01" w14:textId="77777777" w:rsidR="00817BD4" w:rsidRPr="00443AFC" w:rsidRDefault="00817BD4" w:rsidP="00254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18</w:t>
            </w:r>
          </w:p>
        </w:tc>
      </w:tr>
      <w:tr w:rsidR="00817BD4" w:rsidRPr="00FE16CA" w14:paraId="1A38BC0F" w14:textId="77777777" w:rsidTr="0025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65F50" w14:textId="77777777" w:rsidR="00817BD4" w:rsidRPr="00443AFC" w:rsidRDefault="00817BD4" w:rsidP="00254895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356B8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Linearity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29A1F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8%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F89D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98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75984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1EC1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A8DE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30AE5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45D892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229A9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52351" w14:textId="77777777" w:rsidR="00817BD4" w:rsidRPr="00443AFC" w:rsidRDefault="00817BD4" w:rsidP="00254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43AFC">
              <w:rPr>
                <w:rFonts w:cstheme="minorHAnsi"/>
                <w:sz w:val="16"/>
                <w:szCs w:val="16"/>
              </w:rPr>
              <w:t>N/A</w:t>
            </w:r>
          </w:p>
        </w:tc>
      </w:tr>
    </w:tbl>
    <w:p w14:paraId="270BA73D" w14:textId="6BDD6273" w:rsidR="00893DB0" w:rsidRDefault="00546E67">
      <w:r w:rsidRPr="00FE16CA">
        <w:t xml:space="preserve">AGP, α-1-acid glycoprotein; CRP, C-reactive protein; HRP2, histidine rich protein 2; N/A, not available; RBP4, retinol binding protein 4; sTfR, soluble transferrin receptor; Tg, thyroglobulin; LK, </w:t>
      </w:r>
      <w:r w:rsidRPr="00FE16CA">
        <w:rPr>
          <w:rFonts w:cstheme="minorHAnsi"/>
        </w:rPr>
        <w:t>Liquichek</w:t>
      </w:r>
      <w:r w:rsidRPr="00FE16CA">
        <w:t xml:space="preserve"> </w:t>
      </w:r>
      <w:r w:rsidRPr="00FE16CA">
        <w:rPr>
          <w:rFonts w:cstheme="minorHAnsi"/>
        </w:rPr>
        <w:t>LK; SLK, spiked Liquichek</w:t>
      </w:r>
      <w:r>
        <w:rPr>
          <w:rFonts w:cstheme="minorHAnsi"/>
        </w:rPr>
        <w:t>. After each analyte in parentheses are the LLOQ and ULOQ respectively.</w:t>
      </w:r>
    </w:p>
    <w:sectPr w:rsidR="00893DB0" w:rsidSect="00546E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BD4"/>
    <w:rsid w:val="000E448B"/>
    <w:rsid w:val="00546E67"/>
    <w:rsid w:val="00734E0A"/>
    <w:rsid w:val="00817BD4"/>
    <w:rsid w:val="00893DB0"/>
    <w:rsid w:val="00D4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D7B12"/>
  <w15:chartTrackingRefBased/>
  <w15:docId w15:val="{C2A4C8AA-B2BF-4550-BCDB-2C0969B5C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99"/>
    <w:rsid w:val="00817BD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s, Olivia</dc:creator>
  <cp:keywords/>
  <dc:description/>
  <cp:lastModifiedBy>chn off28</cp:lastModifiedBy>
  <cp:revision>4</cp:revision>
  <dcterms:created xsi:type="dcterms:W3CDTF">2021-02-23T22:52:00Z</dcterms:created>
  <dcterms:modified xsi:type="dcterms:W3CDTF">2021-10-26T01:48:00Z</dcterms:modified>
</cp:coreProperties>
</file>